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00"/>
        <w:gridCol w:w="886"/>
        <w:gridCol w:w="976"/>
        <w:gridCol w:w="1067"/>
        <w:gridCol w:w="1067"/>
        <w:gridCol w:w="1200"/>
        <w:gridCol w:w="1044"/>
      </w:tblGrid>
      <w:tr w:rsidR="00C821AC" w:rsidRPr="00020D71" w14:paraId="0168069B" w14:textId="77777777" w:rsidTr="005224FF">
        <w:trPr>
          <w:trHeight w:val="300"/>
        </w:trPr>
        <w:tc>
          <w:tcPr>
            <w:tcW w:w="2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56485A2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20D71">
              <w:rPr>
                <w:rFonts w:eastAsia="Times New Roman" w:cs="Times New Roman"/>
                <w:b/>
                <w:bCs/>
                <w:sz w:val="18"/>
                <w:szCs w:val="18"/>
              </w:rPr>
              <w:t>Sampling Location</w:t>
            </w:r>
          </w:p>
        </w:tc>
        <w:tc>
          <w:tcPr>
            <w:tcW w:w="8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C677596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20D71">
              <w:rPr>
                <w:rFonts w:eastAsia="Times New Roman" w:cs="Times New Roman"/>
                <w:b/>
                <w:bCs/>
                <w:sz w:val="18"/>
                <w:szCs w:val="18"/>
              </w:rPr>
              <w:t>Number of samples collected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6DE3F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20D71">
              <w:rPr>
                <w:rFonts w:eastAsia="Times New Roman" w:cs="Times New Roman"/>
                <w:b/>
                <w:bCs/>
                <w:sz w:val="18"/>
                <w:szCs w:val="18"/>
              </w:rPr>
              <w:t>mtDNA</w:t>
            </w:r>
          </w:p>
        </w:tc>
        <w:tc>
          <w:tcPr>
            <w:tcW w:w="43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90029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20D71">
              <w:rPr>
                <w:rFonts w:eastAsia="Times New Roman" w:cs="Times New Roman"/>
                <w:b/>
                <w:bCs/>
                <w:sz w:val="18"/>
                <w:szCs w:val="18"/>
              </w:rPr>
              <w:t>Microsatellites</w:t>
            </w:r>
          </w:p>
        </w:tc>
      </w:tr>
      <w:tr w:rsidR="00C821AC" w:rsidRPr="00020D71" w14:paraId="0881CF79" w14:textId="77777777" w:rsidTr="005224FF">
        <w:trPr>
          <w:trHeight w:val="800"/>
        </w:trPr>
        <w:tc>
          <w:tcPr>
            <w:tcW w:w="2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21665" w14:textId="77777777" w:rsidR="00C821AC" w:rsidRPr="00020D71" w:rsidRDefault="00C821AC" w:rsidP="005224FF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1C901" w14:textId="77777777" w:rsidR="00C821AC" w:rsidRPr="00020D71" w:rsidRDefault="00C821AC" w:rsidP="005224FF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790611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20D71">
              <w:rPr>
                <w:rFonts w:eastAsia="Times New Roman" w:cs="Times New Roman"/>
                <w:b/>
                <w:bCs/>
                <w:sz w:val="18"/>
                <w:szCs w:val="18"/>
              </w:rPr>
              <w:t>Number of sequences included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EA7C14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20D71">
              <w:rPr>
                <w:rFonts w:eastAsia="Times New Roman" w:cs="Times New Roman"/>
                <w:b/>
                <w:bCs/>
                <w:sz w:val="18"/>
                <w:szCs w:val="18"/>
              </w:rPr>
              <w:t>100% genotyping (21 loci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A6C868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20D71">
              <w:rPr>
                <w:rFonts w:eastAsia="Times New Roman" w:cs="Times New Roman"/>
                <w:b/>
                <w:bCs/>
                <w:sz w:val="18"/>
                <w:szCs w:val="18"/>
              </w:rPr>
              <w:t>100-70% genotyp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632004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20D71">
              <w:rPr>
                <w:rFonts w:eastAsia="Times New Roman" w:cs="Times New Roman"/>
                <w:b/>
                <w:bCs/>
                <w:sz w:val="18"/>
                <w:szCs w:val="18"/>
              </w:rPr>
              <w:t>Total samples genotyped (&gt;70%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CFF1F4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020D71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Number of </w:t>
            </w:r>
            <w:proofErr w:type="spellStart"/>
            <w:r w:rsidRPr="00020D71">
              <w:rPr>
                <w:rFonts w:eastAsia="Times New Roman" w:cs="Times New Roman"/>
                <w:b/>
                <w:bCs/>
                <w:sz w:val="18"/>
                <w:szCs w:val="18"/>
              </w:rPr>
              <w:t>indivi</w:t>
            </w:r>
            <w:proofErr w:type="spellEnd"/>
            <w:r w:rsidRPr="00020D71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-duals </w:t>
            </w:r>
            <w:proofErr w:type="spellStart"/>
            <w:r w:rsidRPr="00020D71">
              <w:rPr>
                <w:rFonts w:eastAsia="Times New Roman" w:cs="Times New Roman"/>
                <w:b/>
                <w:bCs/>
                <w:sz w:val="18"/>
                <w:szCs w:val="18"/>
              </w:rPr>
              <w:t>included</w:t>
            </w:r>
            <w:r w:rsidRPr="00020D71"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C821AC" w:rsidRPr="00020D71" w14:paraId="5C99F303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006A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Akoh-Zanto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NGAZ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C9D5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DCCC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7805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1F9A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0ADE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E222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</w:tr>
      <w:tr w:rsidR="00C821AC" w:rsidRPr="00020D71" w14:paraId="15C2279B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B0EE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Cross River (NGCR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5116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7C6F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4DB8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69CE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EC23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CE8F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C821AC" w:rsidRPr="00020D71" w14:paraId="336B4BB8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62F43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Gashaka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Gumti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NGGG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01E5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7EE3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BC5A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CC7F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EB19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D216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</w:tr>
      <w:tr w:rsidR="00C821AC" w:rsidRPr="00020D71" w14:paraId="33B904C0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4A564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Ngel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Nyaki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NGNN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B51D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CD75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FCFD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4DA7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CE0A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55B0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C821AC" w:rsidRPr="00020D71" w14:paraId="118B9B05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7FBFC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Ebo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Forest (CMEB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E244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1DE0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E5AE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0CBE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A845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3156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</w:tr>
      <w:tr w:rsidR="00C821AC" w:rsidRPr="00020D71" w14:paraId="419E31F1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6BC13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Liabelem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Highlands (CMED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F3A6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23D5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9E3C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474E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3734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A4C1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</w:tr>
      <w:tr w:rsidR="00C821AC" w:rsidRPr="00020D71" w14:paraId="16FA21BF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EBC5F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Banyang-Mbo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BM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6FD7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512B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8BBB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45BF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8ECC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FCDB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</w:tr>
      <w:tr w:rsidR="00C821AC" w:rsidRPr="00020D71" w14:paraId="25A96793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D5B1B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Mone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YW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CF8E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75FD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7168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7E6B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AE54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B617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</w:tr>
      <w:tr w:rsidR="00C821AC" w:rsidRPr="00020D71" w14:paraId="44ABD8C2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365C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Mosse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MV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5DF6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67A1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6D59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AB59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6221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5BF0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</w:tr>
      <w:tr w:rsidR="00C821AC" w:rsidRPr="00020D71" w14:paraId="251C4AA7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76AC3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Mount Cameroon (CMMC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7DFA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B012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6AA0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258F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C9F2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3CE7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</w:tr>
      <w:tr w:rsidR="00C821AC" w:rsidRPr="00020D71" w14:paraId="6BD1A6D4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AF40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Bankim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BK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0822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F10B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1407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3300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5467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BF40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</w:tr>
      <w:tr w:rsidR="00C821AC" w:rsidRPr="00020D71" w14:paraId="4EB089AE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1623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Deuk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DK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381F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DD51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6763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F749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9FCF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B586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</w:tr>
      <w:tr w:rsidR="00C821AC" w:rsidRPr="00020D71" w14:paraId="103D0F2B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EB44C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Kombe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KM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AA85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5ACD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43F1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2362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2E3C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8026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</w:tr>
      <w:tr w:rsidR="00C821AC" w:rsidRPr="00020D71" w14:paraId="26AD7FC5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BA48A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Linte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LN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F349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175A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BDBF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315C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829D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CC55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</w:tr>
      <w:tr w:rsidR="00C821AC" w:rsidRPr="00020D71" w14:paraId="74DBBDB6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B6674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Makombe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MK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71B0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6F4F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2BFF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D10C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7322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948E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</w:tr>
      <w:tr w:rsidR="00C821AC" w:rsidRPr="00020D71" w14:paraId="05F6DCEB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9DCD1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Manb'ra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MB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F9F1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7F59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4948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21BA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BCDA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E0B2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</w:tr>
      <w:tr w:rsidR="00C821AC" w:rsidRPr="00020D71" w14:paraId="14378D4E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5C516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 xml:space="preserve">Mbam et </w:t>
            </w: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Djerem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MD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D328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6A2B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B5C9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A267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4712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6EE7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</w:tr>
      <w:tr w:rsidR="00C821AC" w:rsidRPr="00020D71" w14:paraId="20BA6452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A6B4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 xml:space="preserve">Mount </w:t>
            </w: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Golep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MG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182A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D5C2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266E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1138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6138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6CF3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</w:tr>
      <w:tr w:rsidR="00C821AC" w:rsidRPr="00020D71" w14:paraId="4886AFE8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608E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Ngambe-Tikar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NT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E07F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2D1B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5982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B994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2513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4096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</w:tr>
      <w:tr w:rsidR="00C821AC" w:rsidRPr="00020D71" w14:paraId="48F435C2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22F5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Vome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VM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FC5F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D3F4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12D4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2B07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877B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4EA8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</w:tr>
      <w:tr w:rsidR="00C821AC" w:rsidRPr="00020D71" w14:paraId="0CC55C2C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F2C31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Wassa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Emtse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WE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3009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BA1C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B323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465D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5957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4CAD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</w:tr>
      <w:tr w:rsidR="00C821AC" w:rsidRPr="00020D71" w14:paraId="59103CC6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DB6DD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Wouchaba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WC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FC93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6766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7F48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D515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5DFE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D188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</w:tr>
      <w:tr w:rsidR="00C821AC" w:rsidRPr="00020D71" w14:paraId="2F4CB32C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8671F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Yagba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YB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FF61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1463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0662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D770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A4A7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60A7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</w:tr>
      <w:tr w:rsidR="00C821AC" w:rsidRPr="00020D71" w14:paraId="2A57BE2C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63EB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Belgique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BQ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0C69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CA0C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8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0727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2003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D973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D9C2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</w:tr>
      <w:tr w:rsidR="00C821AC" w:rsidRPr="00020D71" w14:paraId="12254324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75789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Biwali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BI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C311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21AB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7A55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E739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2F1B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D788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</w:tr>
      <w:tr w:rsidR="00C821AC" w:rsidRPr="00020D71" w14:paraId="30A9439A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818A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Boumba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Bek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BB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4D38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3F21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8A0A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6C30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3D03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722F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</w:tr>
      <w:tr w:rsidR="00C821AC" w:rsidRPr="00020D71" w14:paraId="504A217C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32C35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 xml:space="preserve">Campo </w:t>
            </w: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Ma'an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CP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CF1C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478E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D918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44A3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EFAA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2D6A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</w:tr>
      <w:tr w:rsidR="00C821AC" w:rsidRPr="00020D71" w14:paraId="0C5FB4A6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740E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 xml:space="preserve">Deng </w:t>
            </w: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Deng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DD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070B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EF30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D522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6B3F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06F6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D240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</w:tr>
      <w:tr w:rsidR="00C821AC" w:rsidRPr="00020D71" w14:paraId="20E4A347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1FE26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Diang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DG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DA56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E99D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F3BE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9358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7035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87E7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</w:tr>
      <w:tr w:rsidR="00C821AC" w:rsidRPr="00020D71" w14:paraId="7813F19C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8A618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Dja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Biosphere (CMDB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D59D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BB47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8B6E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BF60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7323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AE1A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</w:tr>
      <w:tr w:rsidR="00C821AC" w:rsidRPr="00020D71" w14:paraId="14C8372E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E988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Douala-</w:t>
            </w: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Edea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DE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C3A0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93F6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1F1A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2760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5C54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BCD0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</w:tr>
      <w:tr w:rsidR="00C821AC" w:rsidRPr="00020D71" w14:paraId="7B81B0F5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99B5A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Duomo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Pierre (CMDP)</w:t>
            </w:r>
            <w:r w:rsidRPr="00020D71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BC04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A3A5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8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C1A4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7C1B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F53F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38C4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C821AC" w:rsidRPr="00020D71" w14:paraId="02C26780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ADA7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Ekom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EK)</w:t>
            </w:r>
            <w:r w:rsidRPr="00020D71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A2E0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68F4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42F7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CDFB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DE44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A680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C821AC" w:rsidRPr="00020D71" w14:paraId="167D8807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5BA9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Lobeke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LB)</w:t>
            </w:r>
            <w:r w:rsidRPr="00020D71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4B26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B8CF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CC65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0772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8891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E895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C821AC" w:rsidRPr="00020D71" w14:paraId="69278AAB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3D99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Mambele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MB)</w:t>
            </w:r>
            <w:r w:rsidRPr="00020D71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F43E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CA50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2619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480E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F2B1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2D38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</w:tr>
      <w:tr w:rsidR="00C821AC" w:rsidRPr="00020D71" w14:paraId="418402A3" w14:textId="77777777" w:rsidTr="005224FF">
        <w:trPr>
          <w:trHeight w:val="26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FAD58" w14:textId="77777777" w:rsidR="00C821AC" w:rsidRPr="00020D71" w:rsidRDefault="00C821AC" w:rsidP="005224F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020D71">
              <w:rPr>
                <w:rFonts w:eastAsia="Times New Roman" w:cs="Times New Roman"/>
                <w:sz w:val="18"/>
                <w:szCs w:val="18"/>
              </w:rPr>
              <w:t>Minta</w:t>
            </w:r>
            <w:proofErr w:type="spellEnd"/>
            <w:r w:rsidRPr="00020D71">
              <w:rPr>
                <w:rFonts w:eastAsia="Times New Roman" w:cs="Times New Roman"/>
                <w:sz w:val="18"/>
                <w:szCs w:val="18"/>
              </w:rPr>
              <w:t xml:space="preserve"> (CMMT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E009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95A7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2672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CA24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A21E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26F9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020D71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</w:tr>
      <w:tr w:rsidR="00C821AC" w:rsidRPr="00020D71" w14:paraId="1CAB732C" w14:textId="77777777" w:rsidTr="005224FF">
        <w:trPr>
          <w:trHeight w:val="26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5FB70" w14:textId="77777777" w:rsidR="00C821AC" w:rsidRPr="00020D71" w:rsidRDefault="00C821AC" w:rsidP="005224FF">
            <w:pPr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20D71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BB175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20D71">
              <w:rPr>
                <w:rFonts w:eastAsia="Times New Roman" w:cs="Times New Roman"/>
                <w:b/>
                <w:bCs/>
                <w:sz w:val="18"/>
                <w:szCs w:val="18"/>
              </w:rPr>
              <w:t>70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3B112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20D71">
              <w:rPr>
                <w:rFonts w:eastAsia="Times New Roman" w:cs="Times New Roman"/>
                <w:b/>
                <w:bCs/>
                <w:sz w:val="18"/>
                <w:szCs w:val="18"/>
              </w:rPr>
              <w:t>604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CC00E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20D71">
              <w:rPr>
                <w:rFonts w:eastAsia="Times New Roman" w:cs="Times New Roman"/>
                <w:b/>
                <w:bCs/>
                <w:sz w:val="18"/>
                <w:szCs w:val="18"/>
              </w:rPr>
              <w:t>76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09BA0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20D71">
              <w:rPr>
                <w:rFonts w:eastAsia="Times New Roman" w:cs="Times New Roman"/>
                <w:b/>
                <w:bCs/>
                <w:sz w:val="18"/>
                <w:szCs w:val="18"/>
              </w:rPr>
              <w:t>11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F07FD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20D71">
              <w:rPr>
                <w:rFonts w:eastAsia="Times New Roman" w:cs="Times New Roman"/>
                <w:b/>
                <w:bCs/>
                <w:sz w:val="18"/>
                <w:szCs w:val="18"/>
              </w:rPr>
              <w:t>19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25DF6" w14:textId="77777777" w:rsidR="00C821AC" w:rsidRPr="00020D71" w:rsidRDefault="00C821AC" w:rsidP="005224F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020D71">
              <w:rPr>
                <w:rFonts w:eastAsia="Times New Roman" w:cs="Times New Roman"/>
                <w:b/>
                <w:bCs/>
                <w:sz w:val="18"/>
                <w:szCs w:val="18"/>
              </w:rPr>
              <w:t>187</w:t>
            </w:r>
          </w:p>
        </w:tc>
      </w:tr>
    </w:tbl>
    <w:p w14:paraId="01206F40" w14:textId="7DD73DA3" w:rsidR="00A070B9" w:rsidRPr="00C821AC" w:rsidRDefault="00A070B9" w:rsidP="00C821AC">
      <w:bookmarkStart w:id="0" w:name="_GoBack"/>
      <w:bookmarkEnd w:id="0"/>
    </w:p>
    <w:sectPr w:rsidR="00A070B9" w:rsidRPr="00C821AC" w:rsidSect="00E86F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F39FA"/>
    <w:rsid w:val="00026552"/>
    <w:rsid w:val="00093298"/>
    <w:rsid w:val="002741FA"/>
    <w:rsid w:val="002F5A00"/>
    <w:rsid w:val="00370678"/>
    <w:rsid w:val="00384CCB"/>
    <w:rsid w:val="003A3B04"/>
    <w:rsid w:val="003C4B10"/>
    <w:rsid w:val="00472D25"/>
    <w:rsid w:val="0051343B"/>
    <w:rsid w:val="0057107D"/>
    <w:rsid w:val="0057663B"/>
    <w:rsid w:val="007C1EBC"/>
    <w:rsid w:val="007D21A4"/>
    <w:rsid w:val="0088025D"/>
    <w:rsid w:val="00915839"/>
    <w:rsid w:val="00974082"/>
    <w:rsid w:val="00992CCD"/>
    <w:rsid w:val="009F39FA"/>
    <w:rsid w:val="009F5E01"/>
    <w:rsid w:val="00A070B9"/>
    <w:rsid w:val="00B4524D"/>
    <w:rsid w:val="00BF300A"/>
    <w:rsid w:val="00C821AC"/>
    <w:rsid w:val="00D71207"/>
    <w:rsid w:val="00E67F9B"/>
    <w:rsid w:val="00E86FD4"/>
    <w:rsid w:val="00EE2379"/>
    <w:rsid w:val="00F012F3"/>
    <w:rsid w:val="00F33458"/>
    <w:rsid w:val="00F77F38"/>
    <w:rsid w:val="00F95A84"/>
    <w:rsid w:val="00FD5FF2"/>
    <w:rsid w:val="00FF4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DBD1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082"/>
    <w:pPr>
      <w:spacing w:after="0"/>
      <w:jc w:val="left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23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3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082"/>
    <w:pPr>
      <w:spacing w:after="0"/>
      <w:jc w:val="left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23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3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13</cp:revision>
  <dcterms:created xsi:type="dcterms:W3CDTF">2014-03-01T05:30:00Z</dcterms:created>
  <dcterms:modified xsi:type="dcterms:W3CDTF">2014-07-05T13:34:00Z</dcterms:modified>
</cp:coreProperties>
</file>